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A78B1" w14:textId="130F036C" w:rsidR="00847066" w:rsidRDefault="00847066" w:rsidP="00D86C79">
      <w:pPr>
        <w:jc w:val="center"/>
        <w:rPr>
          <w:rFonts w:ascii="Times New Roman" w:hAnsi="Times New Roman" w:cs="Times New Roman"/>
          <w:sz w:val="24"/>
          <w:szCs w:val="28"/>
        </w:rPr>
      </w:pPr>
      <w:r w:rsidRPr="00E935A1">
        <w:rPr>
          <w:rFonts w:ascii="Times New Roman" w:hAnsi="Times New Roman" w:cs="Times New Roman"/>
          <w:sz w:val="24"/>
          <w:szCs w:val="28"/>
        </w:rPr>
        <w:t xml:space="preserve">Table </w:t>
      </w:r>
      <w:r w:rsidR="001D738C">
        <w:rPr>
          <w:rFonts w:ascii="Times New Roman" w:hAnsi="Times New Roman" w:cs="Times New Roman"/>
          <w:sz w:val="24"/>
          <w:szCs w:val="28"/>
        </w:rPr>
        <w:t>S</w:t>
      </w:r>
      <w:r w:rsidRPr="00E935A1">
        <w:rPr>
          <w:rFonts w:ascii="Times New Roman" w:hAnsi="Times New Roman" w:cs="Times New Roman"/>
          <w:sz w:val="24"/>
          <w:szCs w:val="28"/>
        </w:rPr>
        <w:t xml:space="preserve">1: </w:t>
      </w:r>
      <w:r w:rsidR="00290F98" w:rsidRPr="00E935A1">
        <w:rPr>
          <w:rFonts w:ascii="Times New Roman" w:hAnsi="Times New Roman" w:cs="Times New Roman"/>
          <w:sz w:val="24"/>
          <w:szCs w:val="28"/>
        </w:rPr>
        <w:t>32 co</w:t>
      </w:r>
      <w:bookmarkStart w:id="0" w:name="_GoBack"/>
      <w:bookmarkEnd w:id="0"/>
      <w:r w:rsidR="00290F98" w:rsidRPr="00E935A1">
        <w:rPr>
          <w:rFonts w:ascii="Times New Roman" w:hAnsi="Times New Roman" w:cs="Times New Roman"/>
          <w:sz w:val="24"/>
          <w:szCs w:val="28"/>
        </w:rPr>
        <w:t>mmon downregulated DEPs</w:t>
      </w:r>
      <w:r w:rsidR="00D22930" w:rsidRPr="00E935A1">
        <w:rPr>
          <w:rFonts w:ascii="Times New Roman" w:hAnsi="Times New Roman" w:cs="Times New Roman"/>
          <w:sz w:val="24"/>
          <w:szCs w:val="28"/>
        </w:rPr>
        <w:t>, which were also highly expressed in ESCC tissue from GEPIA database</w:t>
      </w:r>
      <w:r w:rsidR="00E935A1" w:rsidRPr="00E935A1">
        <w:rPr>
          <w:rFonts w:ascii="Times New Roman" w:hAnsi="Times New Roman" w:cs="Times New Roman"/>
          <w:sz w:val="24"/>
          <w:szCs w:val="28"/>
        </w:rPr>
        <w:t>.</w:t>
      </w:r>
    </w:p>
    <w:p w14:paraId="2EFA0CCF" w14:textId="77777777" w:rsidR="00E935A1" w:rsidRPr="00E935A1" w:rsidRDefault="00E935A1" w:rsidP="00D86C79">
      <w:pPr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W w:w="4136" w:type="pct"/>
        <w:jc w:val="center"/>
        <w:tblLook w:val="04A0" w:firstRow="1" w:lastRow="0" w:firstColumn="1" w:lastColumn="0" w:noHBand="0" w:noVBand="1"/>
      </w:tblPr>
      <w:tblGrid>
        <w:gridCol w:w="1740"/>
        <w:gridCol w:w="1396"/>
        <w:gridCol w:w="1347"/>
        <w:gridCol w:w="1609"/>
        <w:gridCol w:w="1376"/>
        <w:gridCol w:w="1372"/>
        <w:gridCol w:w="1665"/>
        <w:gridCol w:w="1041"/>
      </w:tblGrid>
      <w:tr w:rsidR="007C107C" w:rsidRPr="00CE4819" w14:paraId="3173CA28" w14:textId="77777777" w:rsidTr="007C107C">
        <w:trPr>
          <w:trHeight w:val="285"/>
          <w:jc w:val="center"/>
        </w:trPr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355BFA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BA65BE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2C4A922" w14:textId="74ED403C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  <w:proofErr w:type="spellStart"/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</w:t>
            </w:r>
            <w:proofErr w:type="spellEnd"/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sketamine vs control</w:t>
            </w:r>
          </w:p>
        </w:tc>
        <w:tc>
          <w:tcPr>
            <w:tcW w:w="176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5463533" w14:textId="353F98FE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  <w:proofErr w:type="spellStart"/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</w:t>
            </w:r>
            <w:proofErr w:type="spellEnd"/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sketamine vs control</w:t>
            </w:r>
          </w:p>
        </w:tc>
      </w:tr>
      <w:tr w:rsidR="007C107C" w:rsidRPr="00CE4819" w14:paraId="4C1F6C10" w14:textId="77777777" w:rsidTr="00CE4819">
        <w:trPr>
          <w:trHeight w:val="285"/>
          <w:jc w:val="center"/>
        </w:trPr>
        <w:tc>
          <w:tcPr>
            <w:tcW w:w="754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7DB7B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accession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FEC4C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D0989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7B4BA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11006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4F36E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FAE02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7587D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C107C" w:rsidRPr="00CE4819" w14:paraId="51C20519" w14:textId="77777777" w:rsidTr="00CE4819">
        <w:trPr>
          <w:trHeight w:val="285"/>
          <w:jc w:val="center"/>
        </w:trPr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6FB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VI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87BE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297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252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2D7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668432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194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3394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4A5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0946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B73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1932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76C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E-08</w:t>
            </w:r>
          </w:p>
        </w:tc>
      </w:tr>
      <w:tr w:rsidR="007C107C" w:rsidRPr="00CE4819" w14:paraId="53908F8B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1B4A7C4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869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138E94B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5FEC4A6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31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06EE6EE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9172572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0420D9C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8894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2E9F062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67486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25BB301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92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19302E0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61</w:t>
            </w:r>
          </w:p>
        </w:tc>
      </w:tr>
      <w:tr w:rsidR="00CE4819" w:rsidRPr="00CE4819" w14:paraId="1C012A2C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BDFA7ED" w14:textId="77777777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NKX8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7E3A2688" w14:textId="77777777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6L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17E51DEE" w14:textId="77777777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279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4BB9E3F0" w14:textId="77777777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6482078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356A5C09" w14:textId="77777777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73248</w:t>
            </w:r>
          </w:p>
        </w:tc>
        <w:tc>
          <w:tcPr>
            <w:tcW w:w="594" w:type="pct"/>
            <w:shd w:val="clear" w:color="000000" w:fill="FFFFFF"/>
            <w:noWrap/>
            <w:hideMark/>
          </w:tcPr>
          <w:p w14:paraId="211DB62E" w14:textId="56C9A17E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hAnsi="Times New Roman" w:cs="Times New Roman"/>
              </w:rPr>
              <w:t>0.076723807</w:t>
            </w:r>
          </w:p>
        </w:tc>
        <w:tc>
          <w:tcPr>
            <w:tcW w:w="721" w:type="pct"/>
            <w:shd w:val="clear" w:color="000000" w:fill="FFFFFF"/>
            <w:noWrap/>
            <w:hideMark/>
          </w:tcPr>
          <w:p w14:paraId="0BE2C1E1" w14:textId="4C265EDC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hAnsi="Times New Roman" w:cs="Times New Roman"/>
              </w:rPr>
              <w:t>-3.704181876</w:t>
            </w:r>
          </w:p>
        </w:tc>
        <w:tc>
          <w:tcPr>
            <w:tcW w:w="451" w:type="pct"/>
            <w:shd w:val="clear" w:color="000000" w:fill="FFFFFF"/>
            <w:noWrap/>
            <w:hideMark/>
          </w:tcPr>
          <w:p w14:paraId="15348CF0" w14:textId="084C3AA7" w:rsidR="00CE4819" w:rsidRPr="00CE4819" w:rsidRDefault="00CE4819" w:rsidP="00CE48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hAnsi="Times New Roman" w:cs="Times New Roman"/>
              </w:rPr>
              <w:t>7.62E-05</w:t>
            </w:r>
          </w:p>
        </w:tc>
      </w:tr>
      <w:tr w:rsidR="007C107C" w:rsidRPr="00CE4819" w14:paraId="2ADD2C0B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73BB997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717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7EFAA4D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7092EB2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945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4F550F2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1299684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0D3394C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90383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4E2E3A5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791882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5E7FF32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801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6DA085D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E-07</w:t>
            </w:r>
          </w:p>
        </w:tc>
      </w:tr>
      <w:tr w:rsidR="007C107C" w:rsidRPr="00CE4819" w14:paraId="614307D4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1EF659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YG3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5818D8D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4C42EC5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233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3E72E19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3985664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58441E1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63594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7873408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283391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787F081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0403</w:t>
            </w:r>
          </w:p>
        </w:tc>
        <w:tc>
          <w:tcPr>
            <w:tcW w:w="451" w:type="pct"/>
            <w:shd w:val="clear" w:color="000000" w:fill="FFFFFF"/>
            <w:noWrap/>
            <w:vAlign w:val="center"/>
            <w:hideMark/>
          </w:tcPr>
          <w:p w14:paraId="3C65D87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2</w:t>
            </w:r>
          </w:p>
        </w:tc>
      </w:tr>
      <w:tr w:rsidR="007C107C" w:rsidRPr="00CE4819" w14:paraId="5CEAAEA9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6390424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IG0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304B9E1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Z1B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5FFBF12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306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5F6046F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9950317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0B8FD9C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2942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061CC0F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615975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1824664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4731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4775813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07</w:t>
            </w:r>
          </w:p>
        </w:tc>
      </w:tr>
      <w:tr w:rsidR="007C107C" w:rsidRPr="00CE4819" w14:paraId="3C365DA0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23B7E7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9Y6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2F6E4E8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1B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35C7619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237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3CF7C1C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79286908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07D307E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92564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0B7B2D7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837968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0F8B77D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549</w:t>
            </w:r>
          </w:p>
        </w:tc>
        <w:tc>
          <w:tcPr>
            <w:tcW w:w="451" w:type="pct"/>
            <w:shd w:val="clear" w:color="000000" w:fill="FFFFFF"/>
            <w:noWrap/>
            <w:vAlign w:val="center"/>
            <w:hideMark/>
          </w:tcPr>
          <w:p w14:paraId="7481052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94</w:t>
            </w:r>
          </w:p>
        </w:tc>
      </w:tr>
      <w:tr w:rsidR="007C107C" w:rsidRPr="00CE4819" w14:paraId="27BAB960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0CB2AA1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235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3D338AC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7D5F88A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522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550B17E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2422501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25A10F0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38867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7A95D14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963648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608ACC6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4584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47D0D1C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7</w:t>
            </w:r>
          </w:p>
        </w:tc>
      </w:tr>
      <w:tr w:rsidR="007C107C" w:rsidRPr="00CE4819" w14:paraId="0BFBD8BF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1666B7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75717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1136B5E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HD1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7AEC9BA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632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621B6B5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3531793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50F1F28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1241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39D7F03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631443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2C263A1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101</w:t>
            </w:r>
          </w:p>
        </w:tc>
        <w:tc>
          <w:tcPr>
            <w:tcW w:w="451" w:type="pct"/>
            <w:shd w:val="clear" w:color="000000" w:fill="FFFFFF"/>
            <w:noWrap/>
            <w:vAlign w:val="center"/>
            <w:hideMark/>
          </w:tcPr>
          <w:p w14:paraId="518EE68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06</w:t>
            </w:r>
          </w:p>
        </w:tc>
      </w:tr>
      <w:tr w:rsidR="007C107C" w:rsidRPr="00CE4819" w14:paraId="7C43573B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57B6CEC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0534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1B26CB3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3A4F7FB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855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16E3247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0339382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22FA975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99382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42886FD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302163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0738248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978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0FDE95E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1</w:t>
            </w:r>
          </w:p>
        </w:tc>
      </w:tr>
      <w:tr w:rsidR="007C107C" w:rsidRPr="00CE4819" w14:paraId="53F94C72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E766F0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06481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608EAF2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P2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5CE2EAF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893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085D30F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00616984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7A2B694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29B9E5B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39213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5BAF159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419</w:t>
            </w:r>
          </w:p>
        </w:tc>
        <w:tc>
          <w:tcPr>
            <w:tcW w:w="451" w:type="pct"/>
            <w:shd w:val="clear" w:color="000000" w:fill="FFFFFF"/>
            <w:noWrap/>
            <w:vAlign w:val="center"/>
            <w:hideMark/>
          </w:tcPr>
          <w:p w14:paraId="66DB455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03</w:t>
            </w:r>
          </w:p>
        </w:tc>
      </w:tr>
      <w:tr w:rsidR="007C107C" w:rsidRPr="00CE4819" w14:paraId="55A9FEBC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1DF681F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661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14E49E5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219A957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715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4264E2B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0756426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335AD40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91841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70C35E7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420107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120AE64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2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4730E15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E-06</w:t>
            </w:r>
          </w:p>
        </w:tc>
      </w:tr>
      <w:tr w:rsidR="007C107C" w:rsidRPr="00CE4819" w14:paraId="51D5A07E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59E536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1962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55F27FD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F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1F4AD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108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728653D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257269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64A90F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9560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1D46DE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808134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2D886B9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65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595512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5</w:t>
            </w:r>
          </w:p>
        </w:tc>
      </w:tr>
      <w:tr w:rsidR="007C107C" w:rsidRPr="00CE4819" w14:paraId="3DC77C81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0B7AD9D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922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0302EAD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C1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21F6F6C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089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1A65A8C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43168502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4909AB0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32195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0652034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602792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13559C6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363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565D154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05</w:t>
            </w:r>
          </w:p>
        </w:tc>
      </w:tr>
      <w:tr w:rsidR="007C107C" w:rsidRPr="00CE4819" w14:paraId="55C89D1E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90027D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PZ0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06047DA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5554BC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098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4480E0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969666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B4EA6A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3A1DCE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025989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13A4518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17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1D95A9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47</w:t>
            </w:r>
          </w:p>
        </w:tc>
      </w:tr>
      <w:tr w:rsidR="007C107C" w:rsidRPr="00CE4819" w14:paraId="63D2012A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0C405F6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823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1C99455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D2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3F0600A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314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6454160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43436744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08DD109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60154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2933DEE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781444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45FB944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883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5F74E08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4</w:t>
            </w:r>
          </w:p>
        </w:tc>
      </w:tr>
      <w:tr w:rsidR="007C107C" w:rsidRPr="00CE4819" w14:paraId="121DD20C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A8391D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SC4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747E6F9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18C048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371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39718B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797793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69D1F7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6552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09ADFD5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355129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72DC41A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12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6D0729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19</w:t>
            </w:r>
          </w:p>
        </w:tc>
      </w:tr>
      <w:tr w:rsidR="007C107C" w:rsidRPr="00CE4819" w14:paraId="360CC43D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1D0FDA2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530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04318C3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F1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7BDD300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58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6F89A8F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313547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0F24970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19912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66C4F37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034194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2CBD117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963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6C54F2E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9</w:t>
            </w:r>
          </w:p>
        </w:tc>
      </w:tr>
      <w:tr w:rsidR="007C107C" w:rsidRPr="00CE4819" w14:paraId="662A6484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D13A5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885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4FB70D5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C86B8B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892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769FC1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114985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7F982A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9002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2E03B6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088879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4F5341D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75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812D9F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6</w:t>
            </w:r>
          </w:p>
        </w:tc>
      </w:tr>
      <w:tr w:rsidR="007C107C" w:rsidRPr="00CE4819" w14:paraId="677D1322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035F0F9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8571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70E511E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1EEDB2A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591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1FEB666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1565069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24C3ED3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98031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05737E6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208645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3AC530F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63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39F4AE7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39</w:t>
            </w:r>
          </w:p>
        </w:tc>
      </w:tr>
      <w:tr w:rsidR="007C107C" w:rsidRPr="00CE4819" w14:paraId="2FFB4BF8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453E5C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5043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61A2E8B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1C7BEF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356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6F663A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278851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558ACB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8479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08E27F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772906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08A0988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27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407824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07</w:t>
            </w:r>
          </w:p>
        </w:tc>
      </w:tr>
      <w:tr w:rsidR="007C107C" w:rsidRPr="00CE4819" w14:paraId="4561BFA4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569E27C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IY67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0C6A0B5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VER1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5B40D11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79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60A2D8D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97722601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6266913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5754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667D09A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227455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65E8E5D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645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32C691E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02</w:t>
            </w:r>
          </w:p>
        </w:tc>
      </w:tr>
      <w:tr w:rsidR="007C107C" w:rsidRPr="00CE4819" w14:paraId="39150996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201D00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07996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2A970B3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7F951E6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1248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16BD54A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67905627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78664E4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15673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39CCFBF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368645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07EAFA8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632</w:t>
            </w:r>
          </w:p>
        </w:tc>
        <w:tc>
          <w:tcPr>
            <w:tcW w:w="451" w:type="pct"/>
            <w:shd w:val="clear" w:color="000000" w:fill="FFFFFF"/>
            <w:noWrap/>
            <w:vAlign w:val="center"/>
            <w:hideMark/>
          </w:tcPr>
          <w:p w14:paraId="5C994DE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99</w:t>
            </w:r>
          </w:p>
        </w:tc>
      </w:tr>
      <w:tr w:rsidR="007C107C" w:rsidRPr="00CE4819" w14:paraId="76F188E0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771D8FF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748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4428E21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TC1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6F76E48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406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3F29C3C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0220567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404917CA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32548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79A643A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005862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7A7DED8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0237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4C0F278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38</w:t>
            </w:r>
          </w:p>
        </w:tc>
      </w:tr>
      <w:tr w:rsidR="007C107C" w:rsidRPr="00CE4819" w14:paraId="6D6E2984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B1CFEA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IG0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1262EBB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7F9C68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871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4441732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95568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DEC21E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98733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6E835EF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0493417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40E051A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1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8AA293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73</w:t>
            </w:r>
          </w:p>
        </w:tc>
      </w:tr>
      <w:tr w:rsidR="007C107C" w:rsidRPr="00CE4819" w14:paraId="65744B3A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363BA16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95347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28AB5DA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C2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5134D83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326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7356815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7615158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58AC4FD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4778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5F321EB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02029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20D12D1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199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13BAD62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27</w:t>
            </w:r>
          </w:p>
        </w:tc>
      </w:tr>
      <w:tr w:rsidR="007C107C" w:rsidRPr="00CE4819" w14:paraId="2D5BBC9A" w14:textId="77777777" w:rsidTr="00CE4819">
        <w:trPr>
          <w:trHeight w:val="285"/>
          <w:jc w:val="center"/>
        </w:trPr>
        <w:tc>
          <w:tcPr>
            <w:tcW w:w="754" w:type="pct"/>
            <w:shd w:val="clear" w:color="000000" w:fill="FFFFFF"/>
            <w:noWrap/>
            <w:vAlign w:val="center"/>
            <w:hideMark/>
          </w:tcPr>
          <w:p w14:paraId="3976E55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9519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2148E8F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51EF61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36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0FD3DBC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736096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DA3FC3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8863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28D404C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89058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68C94DC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61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DBA415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29</w:t>
            </w:r>
          </w:p>
        </w:tc>
      </w:tr>
      <w:tr w:rsidR="007C107C" w:rsidRPr="00CE4819" w14:paraId="5F11B7EB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335F3C0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388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678EE1CF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6F79B96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78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2BCACA9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2312493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1DCB980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07616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097B554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098598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5B83D5F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561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6BB5508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99</w:t>
            </w:r>
          </w:p>
        </w:tc>
      </w:tr>
      <w:tr w:rsidR="007C107C" w:rsidRPr="00CE4819" w14:paraId="7A662EA2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5C9A98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LX6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6478B2B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F40A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056D3C8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426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4AB7A7F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3538321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02B2721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50375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1B2D15E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630288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2BAE8BC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431</w:t>
            </w:r>
          </w:p>
        </w:tc>
        <w:tc>
          <w:tcPr>
            <w:tcW w:w="451" w:type="pct"/>
            <w:shd w:val="clear" w:color="000000" w:fill="FFFFFF"/>
            <w:noWrap/>
            <w:vAlign w:val="center"/>
            <w:hideMark/>
          </w:tcPr>
          <w:p w14:paraId="6234F5A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15</w:t>
            </w:r>
          </w:p>
        </w:tc>
      </w:tr>
      <w:tr w:rsidR="007C107C" w:rsidRPr="00CE4819" w14:paraId="1C09E1B0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D9D9D9" w:themeFill="background1" w:themeFillShade="D9"/>
            <w:noWrap/>
            <w:vAlign w:val="center"/>
            <w:hideMark/>
          </w:tcPr>
          <w:p w14:paraId="3D17F27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4687</w:t>
            </w:r>
          </w:p>
        </w:tc>
        <w:tc>
          <w:tcPr>
            <w:tcW w:w="605" w:type="pct"/>
            <w:shd w:val="clear" w:color="auto" w:fill="D9D9D9" w:themeFill="background1" w:themeFillShade="D9"/>
            <w:noWrap/>
            <w:vAlign w:val="center"/>
            <w:hideMark/>
          </w:tcPr>
          <w:p w14:paraId="5ABE8624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T1</w:t>
            </w:r>
          </w:p>
        </w:tc>
        <w:tc>
          <w:tcPr>
            <w:tcW w:w="583" w:type="pct"/>
            <w:shd w:val="clear" w:color="auto" w:fill="D9D9D9" w:themeFill="background1" w:themeFillShade="D9"/>
            <w:noWrap/>
            <w:vAlign w:val="center"/>
            <w:hideMark/>
          </w:tcPr>
          <w:p w14:paraId="5A2D000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719</w:t>
            </w:r>
          </w:p>
        </w:tc>
        <w:tc>
          <w:tcPr>
            <w:tcW w:w="697" w:type="pct"/>
            <w:shd w:val="clear" w:color="auto" w:fill="D9D9D9" w:themeFill="background1" w:themeFillShade="D9"/>
            <w:noWrap/>
            <w:vAlign w:val="center"/>
            <w:hideMark/>
          </w:tcPr>
          <w:p w14:paraId="0B66C41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044239</w:t>
            </w:r>
          </w:p>
        </w:tc>
        <w:tc>
          <w:tcPr>
            <w:tcW w:w="596" w:type="pct"/>
            <w:shd w:val="clear" w:color="auto" w:fill="D9D9D9" w:themeFill="background1" w:themeFillShade="D9"/>
            <w:noWrap/>
            <w:vAlign w:val="center"/>
            <w:hideMark/>
          </w:tcPr>
          <w:p w14:paraId="007C8A8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09434</w:t>
            </w:r>
          </w:p>
        </w:tc>
        <w:tc>
          <w:tcPr>
            <w:tcW w:w="594" w:type="pct"/>
            <w:shd w:val="clear" w:color="auto" w:fill="D9D9D9" w:themeFill="background1" w:themeFillShade="D9"/>
            <w:noWrap/>
            <w:vAlign w:val="center"/>
            <w:hideMark/>
          </w:tcPr>
          <w:p w14:paraId="076ACEA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15262</w:t>
            </w:r>
          </w:p>
        </w:tc>
        <w:tc>
          <w:tcPr>
            <w:tcW w:w="721" w:type="pct"/>
            <w:shd w:val="clear" w:color="auto" w:fill="D9D9D9" w:themeFill="background1" w:themeFillShade="D9"/>
            <w:noWrap/>
            <w:vAlign w:val="center"/>
            <w:hideMark/>
          </w:tcPr>
          <w:p w14:paraId="27868F2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805</w:t>
            </w:r>
          </w:p>
        </w:tc>
        <w:tc>
          <w:tcPr>
            <w:tcW w:w="451" w:type="pct"/>
            <w:shd w:val="clear" w:color="auto" w:fill="D9D9D9" w:themeFill="background1" w:themeFillShade="D9"/>
            <w:noWrap/>
            <w:vAlign w:val="center"/>
            <w:hideMark/>
          </w:tcPr>
          <w:p w14:paraId="702F4ECB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44</w:t>
            </w:r>
          </w:p>
        </w:tc>
      </w:tr>
      <w:tr w:rsidR="007C107C" w:rsidRPr="00CE4819" w14:paraId="42053611" w14:textId="77777777" w:rsidTr="00CE4819">
        <w:trPr>
          <w:trHeight w:val="285"/>
          <w:jc w:val="center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223F01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NR30</w:t>
            </w:r>
          </w:p>
        </w:tc>
        <w:tc>
          <w:tcPr>
            <w:tcW w:w="605" w:type="pct"/>
            <w:shd w:val="clear" w:color="000000" w:fill="FFFFFF"/>
            <w:noWrap/>
            <w:vAlign w:val="center"/>
            <w:hideMark/>
          </w:tcPr>
          <w:p w14:paraId="77BF2D7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21</w:t>
            </w:r>
          </w:p>
        </w:tc>
        <w:tc>
          <w:tcPr>
            <w:tcW w:w="583" w:type="pct"/>
            <w:shd w:val="clear" w:color="000000" w:fill="FFFFFF"/>
            <w:noWrap/>
            <w:vAlign w:val="center"/>
            <w:hideMark/>
          </w:tcPr>
          <w:p w14:paraId="7C4069D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874</w:t>
            </w:r>
          </w:p>
        </w:tc>
        <w:tc>
          <w:tcPr>
            <w:tcW w:w="697" w:type="pct"/>
            <w:shd w:val="clear" w:color="000000" w:fill="FFFFFF"/>
            <w:noWrap/>
            <w:vAlign w:val="center"/>
            <w:hideMark/>
          </w:tcPr>
          <w:p w14:paraId="4E29A371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8156737</w:t>
            </w:r>
          </w:p>
        </w:tc>
        <w:tc>
          <w:tcPr>
            <w:tcW w:w="596" w:type="pct"/>
            <w:shd w:val="clear" w:color="000000" w:fill="FFFFFF"/>
            <w:noWrap/>
            <w:vAlign w:val="center"/>
            <w:hideMark/>
          </w:tcPr>
          <w:p w14:paraId="2E6FF866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78017</w:t>
            </w:r>
          </w:p>
        </w:tc>
        <w:tc>
          <w:tcPr>
            <w:tcW w:w="594" w:type="pct"/>
            <w:shd w:val="clear" w:color="000000" w:fill="FFFFFF"/>
            <w:noWrap/>
            <w:vAlign w:val="center"/>
            <w:hideMark/>
          </w:tcPr>
          <w:p w14:paraId="474A6DD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607663</w:t>
            </w:r>
          </w:p>
        </w:tc>
        <w:tc>
          <w:tcPr>
            <w:tcW w:w="721" w:type="pct"/>
            <w:shd w:val="clear" w:color="000000" w:fill="FFFFFF"/>
            <w:noWrap/>
            <w:vAlign w:val="center"/>
            <w:hideMark/>
          </w:tcPr>
          <w:p w14:paraId="0D6406C8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932</w:t>
            </w:r>
          </w:p>
        </w:tc>
        <w:tc>
          <w:tcPr>
            <w:tcW w:w="451" w:type="pct"/>
            <w:shd w:val="clear" w:color="000000" w:fill="FFFFFF"/>
            <w:noWrap/>
            <w:vAlign w:val="center"/>
            <w:hideMark/>
          </w:tcPr>
          <w:p w14:paraId="5164D2F0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83</w:t>
            </w:r>
          </w:p>
        </w:tc>
      </w:tr>
      <w:tr w:rsidR="007C107C" w:rsidRPr="00CE4819" w14:paraId="52E0F8B9" w14:textId="77777777" w:rsidTr="00CE4819">
        <w:trPr>
          <w:trHeight w:val="285"/>
          <w:jc w:val="center"/>
        </w:trPr>
        <w:tc>
          <w:tcPr>
            <w:tcW w:w="75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7FACC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3U4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5D4F09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2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DC777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565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9E6BD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9422217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5B795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7777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A59A3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171203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DA832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999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A41CE" w14:textId="77777777" w:rsidR="007C107C" w:rsidRPr="00CE4819" w:rsidRDefault="007C107C" w:rsidP="00FF4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48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91</w:t>
            </w:r>
          </w:p>
        </w:tc>
      </w:tr>
    </w:tbl>
    <w:p w14:paraId="6B0314C1" w14:textId="77777777" w:rsidR="00E935A1" w:rsidRPr="00847066" w:rsidRDefault="00E935A1" w:rsidP="00D86C79">
      <w:pPr>
        <w:jc w:val="center"/>
        <w:rPr>
          <w:rFonts w:ascii="Times New Roman" w:hAnsi="Times New Roman" w:cs="Times New Roman"/>
        </w:rPr>
      </w:pPr>
    </w:p>
    <w:sectPr w:rsidR="00E935A1" w:rsidRPr="00847066" w:rsidSect="001D73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A8F"/>
    <w:rsid w:val="001D738C"/>
    <w:rsid w:val="002133DE"/>
    <w:rsid w:val="00290F98"/>
    <w:rsid w:val="007C107C"/>
    <w:rsid w:val="00836A8F"/>
    <w:rsid w:val="00847066"/>
    <w:rsid w:val="008E4DDF"/>
    <w:rsid w:val="00CE4819"/>
    <w:rsid w:val="00D22930"/>
    <w:rsid w:val="00D86C79"/>
    <w:rsid w:val="00E9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51286"/>
  <w15:chartTrackingRefBased/>
  <w15:docId w15:val="{B93995AE-72E1-4649-A8E3-CA728803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0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ngpu1007</dc:creator>
  <cp:keywords/>
  <dc:description/>
  <cp:lastModifiedBy>Rajalakshmi Thangaraj</cp:lastModifiedBy>
  <cp:revision>8</cp:revision>
  <dcterms:created xsi:type="dcterms:W3CDTF">2023-11-04T13:25:00Z</dcterms:created>
  <dcterms:modified xsi:type="dcterms:W3CDTF">2023-11-08T03:28:00Z</dcterms:modified>
</cp:coreProperties>
</file>